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E49" w:rsidRPr="00AB587D" w:rsidRDefault="00684FEB" w:rsidP="008F60CA">
      <w:pPr>
        <w:contextualSpacing/>
        <w:rPr>
          <w:rFonts w:ascii="Times New Roman" w:hAnsi="Times New Roman"/>
        </w:rPr>
      </w:pPr>
      <w:r w:rsidRPr="00AB587D">
        <w:rPr>
          <w:rFonts w:ascii="Times New Roman" w:hAnsi="Times New Roman"/>
        </w:rPr>
        <w:t xml:space="preserve">Supplemental Table 1: </w:t>
      </w:r>
      <w:proofErr w:type="spellStart"/>
      <w:r w:rsidRPr="00AB587D">
        <w:rPr>
          <w:rFonts w:ascii="Times New Roman" w:hAnsi="Times New Roman"/>
        </w:rPr>
        <w:t>Sequenom</w:t>
      </w:r>
      <w:proofErr w:type="spellEnd"/>
      <w:r w:rsidRPr="00AB587D">
        <w:rPr>
          <w:rFonts w:ascii="Times New Roman" w:hAnsi="Times New Roman"/>
        </w:rPr>
        <w:t xml:space="preserve"> multiplex reactions</w:t>
      </w:r>
    </w:p>
    <w:tbl>
      <w:tblPr>
        <w:tblW w:w="0" w:type="auto"/>
        <w:tblBorders>
          <w:top w:val="single" w:sz="4" w:space="0" w:color="auto"/>
        </w:tblBorders>
        <w:tblLook w:val="04A0"/>
      </w:tblPr>
      <w:tblGrid>
        <w:gridCol w:w="1921"/>
        <w:gridCol w:w="1163"/>
      </w:tblGrid>
      <w:tr w:rsidR="009A6E49" w:rsidRPr="00AB587D" w:rsidTr="00240C1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Multiplex Re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N Markers</w:t>
            </w:r>
          </w:p>
        </w:tc>
      </w:tr>
      <w:tr w:rsidR="009A6E49" w:rsidRPr="00AB587D" w:rsidTr="00240C1A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3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3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3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5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6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4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3</w:t>
            </w:r>
          </w:p>
        </w:tc>
      </w:tr>
      <w:tr w:rsidR="009A6E49" w:rsidRPr="00AB587D" w:rsidTr="00240C1A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0</w:t>
            </w:r>
          </w:p>
        </w:tc>
      </w:tr>
      <w:tr w:rsidR="009A6E49" w:rsidRPr="00AB587D" w:rsidTr="00240C1A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</w:rPr>
            </w:pPr>
            <w:proofErr w:type="spellStart"/>
            <w:r w:rsidRPr="00AB587D">
              <w:rPr>
                <w:rFonts w:ascii="Times New Roman" w:hAnsi="Times New Roman"/>
              </w:rPr>
              <w:t>Plex</w:t>
            </w:r>
            <w:proofErr w:type="spellEnd"/>
            <w:r w:rsidR="00240C1A" w:rsidRPr="00AB587D">
              <w:rPr>
                <w:rFonts w:ascii="Times New Roman" w:hAnsi="Times New Roman"/>
              </w:rPr>
              <w:t xml:space="preserve"> </w:t>
            </w:r>
            <w:r w:rsidRPr="00AB587D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</w:rPr>
            </w:pPr>
            <w:r w:rsidRPr="00AB587D">
              <w:rPr>
                <w:rFonts w:ascii="Times New Roman" w:hAnsi="Times New Roman"/>
              </w:rPr>
              <w:t>33</w:t>
            </w:r>
          </w:p>
        </w:tc>
      </w:tr>
      <w:tr w:rsidR="009A6E49" w:rsidRPr="00AB587D" w:rsidTr="00240C1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A6E49" w:rsidRPr="00AB587D" w:rsidRDefault="009A6E49" w:rsidP="00F132D8">
            <w:pPr>
              <w:rPr>
                <w:rFonts w:ascii="Times New Roman" w:hAnsi="Times New Roman"/>
                <w:b/>
              </w:rPr>
            </w:pPr>
            <w:r w:rsidRPr="00AB587D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A6E49" w:rsidRPr="00AB587D" w:rsidRDefault="00684FEB" w:rsidP="00F132D8">
            <w:pPr>
              <w:rPr>
                <w:rFonts w:ascii="Times New Roman" w:hAnsi="Times New Roman"/>
                <w:b/>
              </w:rPr>
            </w:pPr>
            <w:r w:rsidRPr="00AB587D">
              <w:rPr>
                <w:rFonts w:ascii="Times New Roman" w:hAnsi="Times New Roman"/>
                <w:b/>
              </w:rPr>
              <w:t>300</w:t>
            </w:r>
          </w:p>
        </w:tc>
      </w:tr>
    </w:tbl>
    <w:p w:rsidR="009A6E49" w:rsidRPr="00AB587D" w:rsidRDefault="00684FEB" w:rsidP="008F60CA">
      <w:pPr>
        <w:contextualSpacing/>
        <w:rPr>
          <w:rFonts w:ascii="Times New Roman" w:hAnsi="Times New Roman"/>
        </w:rPr>
      </w:pPr>
      <w:r w:rsidRPr="00AB587D">
        <w:rPr>
          <w:rFonts w:ascii="Times New Roman" w:hAnsi="Times New Roman"/>
        </w:rPr>
        <w:t>*These reactions also contain markers outside the scope of this manuscript.</w:t>
      </w:r>
    </w:p>
    <w:sectPr w:rsidR="009A6E49" w:rsidRPr="00AB587D" w:rsidSect="00483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A2F78"/>
    <w:rsid w:val="0000382A"/>
    <w:rsid w:val="00003A77"/>
    <w:rsid w:val="00015A58"/>
    <w:rsid w:val="00017496"/>
    <w:rsid w:val="00046497"/>
    <w:rsid w:val="00046937"/>
    <w:rsid w:val="000526D8"/>
    <w:rsid w:val="00074DA6"/>
    <w:rsid w:val="00091B96"/>
    <w:rsid w:val="000956CF"/>
    <w:rsid w:val="000B0F2F"/>
    <w:rsid w:val="000B3B8F"/>
    <w:rsid w:val="000B3BD7"/>
    <w:rsid w:val="000D4474"/>
    <w:rsid w:val="000D7DAE"/>
    <w:rsid w:val="000E07E1"/>
    <w:rsid w:val="001274B6"/>
    <w:rsid w:val="00163127"/>
    <w:rsid w:val="00174C1F"/>
    <w:rsid w:val="001B4A9D"/>
    <w:rsid w:val="001B79DE"/>
    <w:rsid w:val="001D0791"/>
    <w:rsid w:val="002213F5"/>
    <w:rsid w:val="00221DC7"/>
    <w:rsid w:val="002279BB"/>
    <w:rsid w:val="0023449A"/>
    <w:rsid w:val="0023605B"/>
    <w:rsid w:val="00240C1A"/>
    <w:rsid w:val="002473B4"/>
    <w:rsid w:val="0025397B"/>
    <w:rsid w:val="00270143"/>
    <w:rsid w:val="002A45C4"/>
    <w:rsid w:val="002B640F"/>
    <w:rsid w:val="002C372E"/>
    <w:rsid w:val="002D2AEB"/>
    <w:rsid w:val="002F55F8"/>
    <w:rsid w:val="00310CE5"/>
    <w:rsid w:val="0034124D"/>
    <w:rsid w:val="00382AB6"/>
    <w:rsid w:val="003A2F78"/>
    <w:rsid w:val="003E11A9"/>
    <w:rsid w:val="003F7736"/>
    <w:rsid w:val="0043764A"/>
    <w:rsid w:val="00460441"/>
    <w:rsid w:val="00483363"/>
    <w:rsid w:val="00492FC4"/>
    <w:rsid w:val="004A1CF7"/>
    <w:rsid w:val="004A6057"/>
    <w:rsid w:val="004E7142"/>
    <w:rsid w:val="00504653"/>
    <w:rsid w:val="00525213"/>
    <w:rsid w:val="0055205A"/>
    <w:rsid w:val="005522AF"/>
    <w:rsid w:val="00596024"/>
    <w:rsid w:val="005C219F"/>
    <w:rsid w:val="005E57A9"/>
    <w:rsid w:val="005E619E"/>
    <w:rsid w:val="005F58AD"/>
    <w:rsid w:val="006015C3"/>
    <w:rsid w:val="00630AD0"/>
    <w:rsid w:val="00647A0D"/>
    <w:rsid w:val="00656F09"/>
    <w:rsid w:val="00662107"/>
    <w:rsid w:val="00684FEB"/>
    <w:rsid w:val="00692C18"/>
    <w:rsid w:val="006A0863"/>
    <w:rsid w:val="006A20B5"/>
    <w:rsid w:val="006E1377"/>
    <w:rsid w:val="006F08E5"/>
    <w:rsid w:val="006F508D"/>
    <w:rsid w:val="007028A2"/>
    <w:rsid w:val="0072144F"/>
    <w:rsid w:val="00734E00"/>
    <w:rsid w:val="00762114"/>
    <w:rsid w:val="0077774C"/>
    <w:rsid w:val="007875FF"/>
    <w:rsid w:val="007C0A98"/>
    <w:rsid w:val="007C0CBB"/>
    <w:rsid w:val="007D0189"/>
    <w:rsid w:val="007D45DA"/>
    <w:rsid w:val="007F3FB4"/>
    <w:rsid w:val="00833A65"/>
    <w:rsid w:val="008425A5"/>
    <w:rsid w:val="0086052A"/>
    <w:rsid w:val="00885280"/>
    <w:rsid w:val="008B4EA4"/>
    <w:rsid w:val="008D2058"/>
    <w:rsid w:val="008E1929"/>
    <w:rsid w:val="008F2413"/>
    <w:rsid w:val="008F60CA"/>
    <w:rsid w:val="00905EEC"/>
    <w:rsid w:val="00906C1F"/>
    <w:rsid w:val="0091009D"/>
    <w:rsid w:val="00942D1A"/>
    <w:rsid w:val="009443CE"/>
    <w:rsid w:val="00964DF9"/>
    <w:rsid w:val="00970AA8"/>
    <w:rsid w:val="00972E54"/>
    <w:rsid w:val="00997A92"/>
    <w:rsid w:val="009A438E"/>
    <w:rsid w:val="009A6E49"/>
    <w:rsid w:val="00A110DE"/>
    <w:rsid w:val="00A640BC"/>
    <w:rsid w:val="00A77D83"/>
    <w:rsid w:val="00A90B85"/>
    <w:rsid w:val="00A93118"/>
    <w:rsid w:val="00A94711"/>
    <w:rsid w:val="00AB587D"/>
    <w:rsid w:val="00AD3AC7"/>
    <w:rsid w:val="00AD7927"/>
    <w:rsid w:val="00AE651F"/>
    <w:rsid w:val="00B36E01"/>
    <w:rsid w:val="00B56A6D"/>
    <w:rsid w:val="00B66BB6"/>
    <w:rsid w:val="00B91EAB"/>
    <w:rsid w:val="00B96ACA"/>
    <w:rsid w:val="00B97B0C"/>
    <w:rsid w:val="00BC70C9"/>
    <w:rsid w:val="00BC77F2"/>
    <w:rsid w:val="00C01960"/>
    <w:rsid w:val="00C142AE"/>
    <w:rsid w:val="00C20C97"/>
    <w:rsid w:val="00C77D75"/>
    <w:rsid w:val="00C77F06"/>
    <w:rsid w:val="00CA3480"/>
    <w:rsid w:val="00D00F46"/>
    <w:rsid w:val="00D34409"/>
    <w:rsid w:val="00D72FE6"/>
    <w:rsid w:val="00D82CCD"/>
    <w:rsid w:val="00D95BE0"/>
    <w:rsid w:val="00DA1F2D"/>
    <w:rsid w:val="00DA70D6"/>
    <w:rsid w:val="00DC6BAB"/>
    <w:rsid w:val="00DD0163"/>
    <w:rsid w:val="00DE3485"/>
    <w:rsid w:val="00DE34B8"/>
    <w:rsid w:val="00DE4C7F"/>
    <w:rsid w:val="00E1497D"/>
    <w:rsid w:val="00E211C9"/>
    <w:rsid w:val="00E27099"/>
    <w:rsid w:val="00E50EB5"/>
    <w:rsid w:val="00E56263"/>
    <w:rsid w:val="00E7437A"/>
    <w:rsid w:val="00EC3DB0"/>
    <w:rsid w:val="00EE277F"/>
    <w:rsid w:val="00EE5A48"/>
    <w:rsid w:val="00EF0913"/>
    <w:rsid w:val="00EF3EEE"/>
    <w:rsid w:val="00F132D8"/>
    <w:rsid w:val="00F36F64"/>
    <w:rsid w:val="00F65BE2"/>
    <w:rsid w:val="00F8646F"/>
    <w:rsid w:val="00FB0D86"/>
    <w:rsid w:val="00FC5476"/>
    <w:rsid w:val="00FE2B8C"/>
    <w:rsid w:val="00FF2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3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270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1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14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014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4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701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B587D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3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270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1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14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014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4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701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7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preedit_spr</cp:lastModifiedBy>
  <cp:revision>5</cp:revision>
  <dcterms:created xsi:type="dcterms:W3CDTF">2013-12-17T17:27:00Z</dcterms:created>
  <dcterms:modified xsi:type="dcterms:W3CDTF">2014-01-29T11:22:00Z</dcterms:modified>
</cp:coreProperties>
</file>